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page" w:tblpX="1" w:tblpY="-720"/>
        <w:tblW w:w="13373" w:type="dxa"/>
        <w:tblBorders>
          <w:top w:val="single" w:sz="6" w:space="0" w:color="CFD5E4"/>
        </w:tblBorders>
        <w:shd w:val="clear" w:color="auto" w:fill="FAFAF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6"/>
        <w:gridCol w:w="2343"/>
        <w:gridCol w:w="3690"/>
        <w:gridCol w:w="5714"/>
      </w:tblGrid>
      <w:tr w:rsidR="000502E0" w:rsidRPr="00B75643" w14:paraId="526E0C5E" w14:textId="0FC00998" w:rsidTr="5AE85295">
        <w:trPr>
          <w:tblHeader/>
        </w:trPr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1141A60" w14:textId="579108C0" w:rsidR="000502E0" w:rsidRPr="000502E0" w:rsidRDefault="00A145B0" w:rsidP="00EE1981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000502E0" w:rsidRPr="65B5A077">
              <w:rPr>
                <w:b/>
                <w:bCs/>
              </w:rPr>
              <w:t>No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B448A87" w14:textId="77777777" w:rsidR="000502E0" w:rsidRPr="000502E0" w:rsidRDefault="000502E0" w:rsidP="00EE1981">
            <w:pPr>
              <w:spacing w:line="240" w:lineRule="auto"/>
              <w:rPr>
                <w:b/>
                <w:bCs/>
              </w:rPr>
            </w:pPr>
            <w:r w:rsidRPr="65B5A077">
              <w:rPr>
                <w:b/>
                <w:bCs/>
              </w:rPr>
              <w:t>Item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F83129E" w14:textId="77777777" w:rsidR="000502E0" w:rsidRPr="000502E0" w:rsidRDefault="000502E0" w:rsidP="00EE1981">
            <w:pPr>
              <w:spacing w:line="240" w:lineRule="auto"/>
              <w:rPr>
                <w:b/>
                <w:bCs/>
              </w:rPr>
            </w:pPr>
            <w:r w:rsidRPr="65B5A077">
              <w:rPr>
                <w:b/>
                <w:bCs/>
              </w:rPr>
              <w:t>Guide questions/description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553CC6E3" w14:textId="711B7AC0" w:rsidR="000502E0" w:rsidRPr="00B75643" w:rsidRDefault="00B75643" w:rsidP="00EE1981">
            <w:pPr>
              <w:spacing w:line="240" w:lineRule="auto"/>
              <w:rPr>
                <w:b/>
                <w:bCs/>
              </w:rPr>
            </w:pPr>
            <w:r w:rsidRPr="65B5A077">
              <w:rPr>
                <w:b/>
                <w:bCs/>
              </w:rPr>
              <w:t>Response</w:t>
            </w:r>
          </w:p>
        </w:tc>
      </w:tr>
      <w:tr w:rsidR="000502E0" w:rsidRPr="00B75643" w14:paraId="04693D85" w14:textId="17A6D4EC" w:rsidTr="5AE85295">
        <w:trPr>
          <w:trHeight w:val="825"/>
        </w:trPr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DD4B3D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  <w:b/>
                <w:bCs/>
              </w:rPr>
              <w:t>Domain 1: Research team and reflexivity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9C3BE0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B1DC9D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76432F22" w14:textId="5C7D8FCD" w:rsidR="000502E0" w:rsidRPr="00B75643" w:rsidRDefault="000502E0" w:rsidP="00EE1981">
            <w:pPr>
              <w:spacing w:line="240" w:lineRule="auto"/>
              <w:rPr>
                <w:rFonts w:cstheme="minorHAnsi"/>
              </w:rPr>
            </w:pPr>
            <w:r w:rsidRPr="00B75643">
              <w:rPr>
                <w:rFonts w:cstheme="minorHAnsi"/>
              </w:rPr>
              <w:t xml:space="preserve"> </w:t>
            </w:r>
          </w:p>
        </w:tc>
      </w:tr>
      <w:tr w:rsidR="000502E0" w:rsidRPr="00B75643" w14:paraId="556DBB01" w14:textId="0A741D8C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69B98F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Personal Characteristics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007D29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CE8268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239E3072" w14:textId="77777777" w:rsidR="000502E0" w:rsidRPr="00B75643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</w:tr>
      <w:tr w:rsidR="000502E0" w:rsidRPr="00B75643" w14:paraId="6B40D00F" w14:textId="06B53BD1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ABEC6D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1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9A1458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Interviewer/facilitator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0B72D2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Which author/s conducted the interview or focus group?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71C46F74" w14:textId="740563D4" w:rsidR="000502E0" w:rsidRPr="00B75643" w:rsidRDefault="39881A23" w:rsidP="229B1788">
            <w:pPr>
              <w:spacing w:line="240" w:lineRule="auto"/>
            </w:pPr>
            <w:r w:rsidRPr="5AE85295">
              <w:t xml:space="preserve">Page 10 Line </w:t>
            </w:r>
            <w:r w:rsidR="05F49B33" w:rsidRPr="5AE85295">
              <w:t>18-19</w:t>
            </w:r>
          </w:p>
        </w:tc>
      </w:tr>
      <w:tr w:rsidR="000502E0" w:rsidRPr="00B75643" w14:paraId="3D31AEE3" w14:textId="17F4ADA1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7AAD56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2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5886A5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Credential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324FF0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What were the researcher's credentials? </w:t>
            </w:r>
            <w:r w:rsidRPr="000502E0">
              <w:rPr>
                <w:rFonts w:cstheme="minorHAnsi"/>
                <w:i/>
                <w:iCs/>
              </w:rPr>
              <w:t>E.g. PhD, MD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25759ED2" w14:textId="71507133" w:rsidR="0FCBF9D5" w:rsidRDefault="0FCBF9D5" w:rsidP="229B1788">
            <w:pPr>
              <w:spacing w:after="0" w:line="240" w:lineRule="auto"/>
            </w:pPr>
            <w:r w:rsidRPr="5AE85295">
              <w:t xml:space="preserve">Page 10 Line </w:t>
            </w:r>
            <w:r w:rsidR="2367C0DB" w:rsidRPr="5AE85295">
              <w:t>18-19</w:t>
            </w:r>
          </w:p>
          <w:p w14:paraId="20B5AFF7" w14:textId="24E4538C" w:rsidR="000502E0" w:rsidRPr="00B75643" w:rsidRDefault="000502E0" w:rsidP="00EE1981">
            <w:pPr>
              <w:tabs>
                <w:tab w:val="left" w:pos="540"/>
              </w:tabs>
              <w:spacing w:line="240" w:lineRule="auto"/>
              <w:rPr>
                <w:rFonts w:cstheme="minorHAnsi"/>
              </w:rPr>
            </w:pPr>
            <w:r w:rsidRPr="00B75643">
              <w:rPr>
                <w:rFonts w:cstheme="minorHAnsi"/>
              </w:rPr>
              <w:tab/>
              <w:t xml:space="preserve"> </w:t>
            </w:r>
          </w:p>
        </w:tc>
      </w:tr>
      <w:tr w:rsidR="000502E0" w:rsidRPr="00B75643" w14:paraId="00ED70C3" w14:textId="752C4C3A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0F0851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3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BEDAB2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Occupation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D8E59D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What was their occupation at the time of the study?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7B120366" w14:textId="5AB93A75" w:rsidR="000502E0" w:rsidRPr="00B75643" w:rsidRDefault="4F1E2F05" w:rsidP="229B1788">
            <w:pPr>
              <w:spacing w:after="0" w:line="240" w:lineRule="auto"/>
            </w:pPr>
            <w:r w:rsidRPr="5AE85295">
              <w:t xml:space="preserve">Page 10 Line </w:t>
            </w:r>
            <w:r w:rsidR="4E9D1064" w:rsidRPr="5AE85295">
              <w:t>18-19</w:t>
            </w:r>
          </w:p>
          <w:p w14:paraId="3F75416F" w14:textId="282E2BF0" w:rsidR="000502E0" w:rsidRPr="00B75643" w:rsidRDefault="000502E0" w:rsidP="229B1788">
            <w:pPr>
              <w:spacing w:line="240" w:lineRule="auto"/>
            </w:pPr>
          </w:p>
        </w:tc>
      </w:tr>
      <w:tr w:rsidR="000502E0" w:rsidRPr="00B75643" w14:paraId="33FEE997" w14:textId="105C1C9D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0B8936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4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9BA214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Gender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A5A6DA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Was the researcher male or female?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2800BFC3" w14:textId="537D6847" w:rsidR="000502E0" w:rsidRPr="00B75643" w:rsidRDefault="6B5CCEAB" w:rsidP="229B1788">
            <w:pPr>
              <w:spacing w:after="0" w:line="240" w:lineRule="auto"/>
            </w:pPr>
            <w:r w:rsidRPr="5AE85295">
              <w:t xml:space="preserve">Page 10 Line </w:t>
            </w:r>
            <w:r w:rsidR="4E89D86C" w:rsidRPr="5AE85295">
              <w:t>18-19</w:t>
            </w:r>
          </w:p>
          <w:p w14:paraId="38C26BFB" w14:textId="168B1850" w:rsidR="000502E0" w:rsidRPr="00B75643" w:rsidRDefault="000502E0" w:rsidP="229B1788">
            <w:pPr>
              <w:spacing w:line="240" w:lineRule="auto"/>
            </w:pPr>
          </w:p>
        </w:tc>
      </w:tr>
      <w:tr w:rsidR="000502E0" w:rsidRPr="00EE05FE" w14:paraId="2304721E" w14:textId="15B557D3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540B03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5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376508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Experience and training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2BAFCF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What experience or training did the researcher have?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68F6F2BF" w14:textId="3DC5F2B3" w:rsidR="000502E0" w:rsidRPr="00EE05FE" w:rsidRDefault="0C9B4E0E" w:rsidP="229B1788">
            <w:pPr>
              <w:spacing w:after="0" w:line="240" w:lineRule="auto"/>
            </w:pPr>
            <w:r w:rsidRPr="5AE85295">
              <w:t xml:space="preserve">Page 10 Line </w:t>
            </w:r>
            <w:r w:rsidR="2689E16D" w:rsidRPr="5AE85295">
              <w:t>18-19</w:t>
            </w:r>
          </w:p>
        </w:tc>
      </w:tr>
      <w:tr w:rsidR="000502E0" w:rsidRPr="00B75643" w14:paraId="3DBE05F9" w14:textId="64CB72F5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9A9B2C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Relationship with participants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3FE29E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E59625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6C061E95" w14:textId="77777777" w:rsidR="000502E0" w:rsidRPr="00B75643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</w:tr>
      <w:tr w:rsidR="000502E0" w:rsidRPr="00B75643" w14:paraId="3F4AF8CE" w14:textId="41D02474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F7F71A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6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CF6B85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Relationship established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5CCDAB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Was a relationship established prior to study commencement?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0E169428" w14:textId="02488282" w:rsidR="000502E0" w:rsidRPr="00B75643" w:rsidRDefault="6BF23DC8" w:rsidP="229B1788">
            <w:pPr>
              <w:spacing w:after="0" w:line="240" w:lineRule="auto"/>
            </w:pPr>
            <w:r w:rsidRPr="5AE85295">
              <w:t xml:space="preserve">Page 10 Line </w:t>
            </w:r>
            <w:r w:rsidR="3C54FFCC" w:rsidRPr="5AE85295">
              <w:t>19-20</w:t>
            </w:r>
          </w:p>
          <w:p w14:paraId="69134663" w14:textId="17E7FAB4" w:rsidR="000502E0" w:rsidRPr="00B75643" w:rsidRDefault="000502E0" w:rsidP="229B1788">
            <w:pPr>
              <w:spacing w:line="240" w:lineRule="auto"/>
            </w:pPr>
          </w:p>
        </w:tc>
      </w:tr>
      <w:tr w:rsidR="000502E0" w:rsidRPr="00B75643" w14:paraId="66539284" w14:textId="23803269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37CF07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7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A0E115E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Participant knowledge of the interviewer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BD041C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What did the participants know about the researcher? e</w:t>
            </w:r>
            <w:r w:rsidRPr="000502E0">
              <w:rPr>
                <w:rFonts w:cstheme="minorHAnsi"/>
                <w:i/>
                <w:iCs/>
              </w:rPr>
              <w:t>.g. personal goals, reasons for doing the research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039DE720" w14:textId="09429DB9" w:rsidR="000502E0" w:rsidRPr="00B75643" w:rsidRDefault="658BA764" w:rsidP="229B1788">
            <w:pPr>
              <w:spacing w:after="0" w:line="240" w:lineRule="auto"/>
            </w:pPr>
            <w:r w:rsidRPr="5AE85295">
              <w:t xml:space="preserve">Page 10 Line </w:t>
            </w:r>
            <w:r w:rsidR="1D001D23" w:rsidRPr="5AE85295">
              <w:t>19-20</w:t>
            </w:r>
          </w:p>
          <w:p w14:paraId="081AB5F2" w14:textId="08899376" w:rsidR="000502E0" w:rsidRPr="00B75643" w:rsidRDefault="000502E0" w:rsidP="229B1788">
            <w:pPr>
              <w:spacing w:line="240" w:lineRule="auto"/>
            </w:pPr>
          </w:p>
        </w:tc>
      </w:tr>
      <w:tr w:rsidR="000502E0" w:rsidRPr="00B75643" w14:paraId="7210D249" w14:textId="03C2C98D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28C4D2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8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137139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Interviewer characteristic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EB75BD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What characteristics were reported about the interviewer/facilitator? e.g. </w:t>
            </w:r>
            <w:r w:rsidRPr="000502E0">
              <w:rPr>
                <w:rFonts w:cstheme="minorHAnsi"/>
                <w:i/>
                <w:iCs/>
              </w:rPr>
              <w:t>Bias, assumptions, reasons and interests in the research topic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23294FB8" w14:textId="73B71985" w:rsidR="000502E0" w:rsidRPr="00B75643" w:rsidRDefault="2D4D5897" w:rsidP="229B1788">
            <w:pPr>
              <w:spacing w:after="0" w:line="240" w:lineRule="auto"/>
            </w:pPr>
            <w:r w:rsidRPr="5AE85295">
              <w:t xml:space="preserve">Page 8 Line </w:t>
            </w:r>
            <w:r w:rsidR="620CA60C" w:rsidRPr="5AE85295">
              <w:t>7</w:t>
            </w:r>
            <w:r w:rsidRPr="5AE85295">
              <w:t>-</w:t>
            </w:r>
            <w:r w:rsidR="53A2D253" w:rsidRPr="5AE85295">
              <w:t>21</w:t>
            </w:r>
          </w:p>
          <w:p w14:paraId="79483C6E" w14:textId="08899376" w:rsidR="000502E0" w:rsidRPr="00B75643" w:rsidRDefault="000502E0" w:rsidP="229B1788">
            <w:pPr>
              <w:spacing w:line="240" w:lineRule="auto"/>
            </w:pPr>
          </w:p>
          <w:p w14:paraId="62BAE862" w14:textId="4F7FE969" w:rsidR="000502E0" w:rsidRPr="00B75643" w:rsidRDefault="000502E0" w:rsidP="229B1788">
            <w:pPr>
              <w:spacing w:line="240" w:lineRule="auto"/>
            </w:pPr>
          </w:p>
        </w:tc>
      </w:tr>
      <w:tr w:rsidR="000502E0" w:rsidRPr="00B75643" w14:paraId="0A83F045" w14:textId="3771E05A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A6039AD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  <w:b/>
                <w:bCs/>
              </w:rPr>
              <w:t>Domain 2: study design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915EC4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ED5287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26B8B3FD" w14:textId="77777777" w:rsidR="000502E0" w:rsidRPr="00B75643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</w:tr>
      <w:tr w:rsidR="000502E0" w:rsidRPr="00B75643" w14:paraId="46F9C805" w14:textId="16DDBBD7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A537D9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 xml:space="preserve">Theoretical </w:t>
            </w:r>
            <w:r w:rsidRPr="000502E0">
              <w:rPr>
                <w:rFonts w:cstheme="minorHAnsi"/>
              </w:rPr>
              <w:lastRenderedPageBreak/>
              <w:t>framework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5C3CD4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963EF3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537BF328" w14:textId="77777777" w:rsidR="000502E0" w:rsidRPr="00B75643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</w:tr>
      <w:tr w:rsidR="000502E0" w:rsidRPr="00B75643" w14:paraId="7BBFB4BA" w14:textId="552C2D62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7B3630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9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DACF7D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Methodological orientation and Theory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56D896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What methodological orientation was stated to underpin the study? </w:t>
            </w:r>
            <w:r w:rsidRPr="000502E0">
              <w:rPr>
                <w:rFonts w:cstheme="minorHAnsi"/>
                <w:i/>
                <w:iCs/>
              </w:rPr>
              <w:t>e.g. grounded theory, discourse analysis, ethnography, phenomenology, content analysis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1AD5D901" w14:textId="30D623FF" w:rsidR="000502E0" w:rsidRPr="00B75643" w:rsidRDefault="26E6C233" w:rsidP="229B1788">
            <w:pPr>
              <w:spacing w:after="0" w:line="240" w:lineRule="auto"/>
            </w:pPr>
            <w:r w:rsidRPr="5AE85295">
              <w:t xml:space="preserve">Page 11 Line </w:t>
            </w:r>
            <w:r w:rsidR="4DA8134B" w:rsidRPr="5AE85295">
              <w:t>9 to Page 12 Line 14</w:t>
            </w:r>
          </w:p>
        </w:tc>
      </w:tr>
      <w:tr w:rsidR="000502E0" w:rsidRPr="00B75643" w14:paraId="1CF96EEA" w14:textId="18F2AB05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85334B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Participant selection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0D7CAC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747D57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3097A660" w14:textId="77777777" w:rsidR="000502E0" w:rsidRPr="00B75643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</w:tr>
      <w:tr w:rsidR="000502E0" w:rsidRPr="00B75643" w14:paraId="792CE3B5" w14:textId="44D67642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20C7AC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10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98E1F6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Sampling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2150FD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How were participants selected? </w:t>
            </w:r>
            <w:r w:rsidRPr="000502E0">
              <w:rPr>
                <w:rFonts w:cstheme="minorHAnsi"/>
                <w:i/>
                <w:iCs/>
              </w:rPr>
              <w:t>e.g. purposive, convenience, consecutive, snowball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7283A375" w14:textId="15E410D9" w:rsidR="000502E0" w:rsidRPr="00B75643" w:rsidRDefault="0F5600CD" w:rsidP="229B1788">
            <w:pPr>
              <w:spacing w:after="0" w:line="240" w:lineRule="auto"/>
            </w:pPr>
            <w:r w:rsidRPr="5AE85295">
              <w:t xml:space="preserve">Page </w:t>
            </w:r>
            <w:r w:rsidR="6B9F6B15" w:rsidRPr="5AE85295">
              <w:t>8</w:t>
            </w:r>
            <w:r w:rsidRPr="5AE85295">
              <w:t xml:space="preserve"> Line </w:t>
            </w:r>
            <w:r w:rsidR="3343EDE8" w:rsidRPr="5AE85295">
              <w:t>23</w:t>
            </w:r>
            <w:r w:rsidRPr="5AE85295">
              <w:t xml:space="preserve"> to Page 9 Line </w:t>
            </w:r>
            <w:r w:rsidR="3EA8E308" w:rsidRPr="5AE85295">
              <w:t>2</w:t>
            </w:r>
            <w:r w:rsidR="33611C48" w:rsidRPr="5AE85295">
              <w:t>4</w:t>
            </w:r>
          </w:p>
        </w:tc>
      </w:tr>
      <w:tr w:rsidR="000502E0" w:rsidRPr="00B75643" w14:paraId="613909EF" w14:textId="3F22A568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2882E0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11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31A96A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Method of approac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3CF968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How were participants approached? e</w:t>
            </w:r>
            <w:r w:rsidRPr="000502E0">
              <w:rPr>
                <w:rFonts w:cstheme="minorHAnsi"/>
                <w:i/>
                <w:iCs/>
              </w:rPr>
              <w:t>.g. face-to-face, telephone, mail, email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2F3061D2" w14:textId="7F9A8533" w:rsidR="000502E0" w:rsidRPr="00B75643" w:rsidRDefault="0AD635ED" w:rsidP="229B1788">
            <w:pPr>
              <w:spacing w:line="240" w:lineRule="auto"/>
            </w:pPr>
            <w:r w:rsidRPr="5AE85295">
              <w:t xml:space="preserve">Page </w:t>
            </w:r>
            <w:r w:rsidR="62829F14" w:rsidRPr="5AE85295">
              <w:t>8</w:t>
            </w:r>
            <w:r w:rsidRPr="5AE85295">
              <w:t xml:space="preserve"> Line </w:t>
            </w:r>
            <w:r w:rsidR="335F330D" w:rsidRPr="5AE85295">
              <w:t>2</w:t>
            </w:r>
            <w:r w:rsidR="125394CA" w:rsidRPr="5AE85295">
              <w:t>3</w:t>
            </w:r>
            <w:r w:rsidRPr="5AE85295">
              <w:t xml:space="preserve"> </w:t>
            </w:r>
            <w:r w:rsidR="4A008906" w:rsidRPr="5AE85295">
              <w:t>-</w:t>
            </w:r>
            <w:r w:rsidRPr="5AE85295">
              <w:t xml:space="preserve"> 24</w:t>
            </w:r>
          </w:p>
        </w:tc>
      </w:tr>
      <w:tr w:rsidR="000502E0" w:rsidRPr="00B75643" w14:paraId="17523379" w14:textId="6E25835D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3EF91A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12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E74E22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Sample siz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AD5992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How many participants were in the study?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302D6AF7" w14:textId="38964713" w:rsidR="000502E0" w:rsidRPr="00B75643" w:rsidRDefault="4E2DEB91" w:rsidP="229B1788">
            <w:pPr>
              <w:spacing w:line="240" w:lineRule="auto"/>
            </w:pPr>
            <w:r w:rsidRPr="5AE85295">
              <w:t xml:space="preserve">Page 10 Line </w:t>
            </w:r>
            <w:r w:rsidR="278E1AAA" w:rsidRPr="5AE85295">
              <w:t>1</w:t>
            </w:r>
            <w:r w:rsidRPr="5AE85295">
              <w:t xml:space="preserve"> - </w:t>
            </w:r>
            <w:r w:rsidR="425533B5" w:rsidRPr="5AE85295">
              <w:t>3</w:t>
            </w:r>
          </w:p>
        </w:tc>
      </w:tr>
      <w:tr w:rsidR="000502E0" w:rsidRPr="00B75643" w14:paraId="7FC668A9" w14:textId="596D5A06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8D5EFB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13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819B9A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Non-participation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3B234F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How many people refused to participate or dropped out? Reasons?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48A8874A" w14:textId="4B3F4F74" w:rsidR="000502E0" w:rsidRPr="00B75643" w:rsidRDefault="41825012" w:rsidP="229B1788">
            <w:pPr>
              <w:spacing w:after="0" w:line="240" w:lineRule="auto"/>
            </w:pPr>
            <w:r w:rsidRPr="5AE85295">
              <w:t xml:space="preserve">Page </w:t>
            </w:r>
            <w:r w:rsidR="06E08D43" w:rsidRPr="5AE85295">
              <w:t>10</w:t>
            </w:r>
            <w:r w:rsidRPr="5AE85295">
              <w:t xml:space="preserve"> Line </w:t>
            </w:r>
            <w:r w:rsidR="04D814AD" w:rsidRPr="5AE85295">
              <w:t>1</w:t>
            </w:r>
            <w:r w:rsidRPr="5AE85295">
              <w:t xml:space="preserve"> - </w:t>
            </w:r>
            <w:r w:rsidR="46F0950E" w:rsidRPr="5AE85295">
              <w:t>3</w:t>
            </w:r>
          </w:p>
          <w:p w14:paraId="0D471811" w14:textId="08899376" w:rsidR="000502E0" w:rsidRPr="00B75643" w:rsidRDefault="000502E0" w:rsidP="229B1788">
            <w:pPr>
              <w:spacing w:line="240" w:lineRule="auto"/>
            </w:pPr>
          </w:p>
          <w:p w14:paraId="53237F48" w14:textId="1281F94F" w:rsidR="000502E0" w:rsidRPr="00B75643" w:rsidRDefault="000502E0" w:rsidP="229B1788">
            <w:pPr>
              <w:spacing w:after="0" w:line="240" w:lineRule="auto"/>
            </w:pPr>
          </w:p>
        </w:tc>
      </w:tr>
      <w:tr w:rsidR="000502E0" w:rsidRPr="00B75643" w14:paraId="3CED44A9" w14:textId="13D6C49A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AA08DD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Setting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22EEAA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2AA448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3140FA73" w14:textId="77777777" w:rsidR="000502E0" w:rsidRPr="00B75643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</w:tr>
      <w:tr w:rsidR="000502E0" w:rsidRPr="00B75643" w14:paraId="171A8BFC" w14:textId="24D4D197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6FCD73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14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29AE9C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Setting of data collection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1C7E00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Where was the data collected? e</w:t>
            </w:r>
            <w:r w:rsidRPr="000502E0">
              <w:rPr>
                <w:rFonts w:cstheme="minorHAnsi"/>
                <w:i/>
                <w:iCs/>
              </w:rPr>
              <w:t>.g. home, clinic, workplace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13795018" w14:textId="207B0E50" w:rsidR="000502E0" w:rsidRPr="00B75643" w:rsidRDefault="76F71113" w:rsidP="229B1788">
            <w:pPr>
              <w:spacing w:line="240" w:lineRule="auto"/>
            </w:pPr>
            <w:r w:rsidRPr="5AE85295">
              <w:t xml:space="preserve">Page 10 Line </w:t>
            </w:r>
            <w:r w:rsidR="70DF6FCC" w:rsidRPr="5AE85295">
              <w:t>21</w:t>
            </w:r>
            <w:r w:rsidRPr="5AE85295">
              <w:t xml:space="preserve"> - </w:t>
            </w:r>
            <w:r w:rsidR="0D4723A7" w:rsidRPr="5AE85295">
              <w:t>22</w:t>
            </w:r>
          </w:p>
        </w:tc>
      </w:tr>
      <w:tr w:rsidR="000502E0" w:rsidRPr="00B75643" w14:paraId="65415D84" w14:textId="30027213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790F0C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15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432AA7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Presence of non-participant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C84D10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Was anyone else present besides the participants and researchers?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1F176085" w14:textId="31F383D2" w:rsidR="000502E0" w:rsidRPr="00B75643" w:rsidRDefault="3EB8C246" w:rsidP="229B1788">
            <w:pPr>
              <w:spacing w:line="240" w:lineRule="auto"/>
            </w:pPr>
            <w:r w:rsidRPr="5AE85295">
              <w:t xml:space="preserve">Page 10 Line </w:t>
            </w:r>
            <w:r w:rsidR="2FD3F1A9" w:rsidRPr="5AE85295">
              <w:t>21</w:t>
            </w:r>
            <w:r w:rsidRPr="5AE85295">
              <w:t xml:space="preserve"> - </w:t>
            </w:r>
            <w:r w:rsidR="6D9CFDF4" w:rsidRPr="5AE85295">
              <w:t>22</w:t>
            </w:r>
          </w:p>
          <w:p w14:paraId="68DF1612" w14:textId="40DFCABD" w:rsidR="000502E0" w:rsidRPr="00B75643" w:rsidRDefault="000502E0" w:rsidP="229B1788">
            <w:pPr>
              <w:spacing w:line="240" w:lineRule="auto"/>
            </w:pPr>
          </w:p>
        </w:tc>
      </w:tr>
      <w:tr w:rsidR="000502E0" w:rsidRPr="00B75643" w14:paraId="5928F9DC" w14:textId="515EA234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AD70CA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16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CCB512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Description of sampl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4B5C84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What are the important characteristics of the sample? </w:t>
            </w:r>
            <w:r w:rsidRPr="000502E0">
              <w:rPr>
                <w:rFonts w:cstheme="minorHAnsi"/>
                <w:i/>
                <w:iCs/>
              </w:rPr>
              <w:t>e.g. demographic data, date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368193C9" w14:textId="69972B83" w:rsidR="000502E0" w:rsidRPr="00B75643" w:rsidRDefault="2C09313C" w:rsidP="229B1788">
            <w:pPr>
              <w:spacing w:line="240" w:lineRule="auto"/>
            </w:pPr>
            <w:r w:rsidRPr="5AE85295">
              <w:t xml:space="preserve">Page 10 Line </w:t>
            </w:r>
            <w:r w:rsidR="0B37B4E1" w:rsidRPr="5AE85295">
              <w:t>1</w:t>
            </w:r>
            <w:r w:rsidRPr="5AE85295">
              <w:t xml:space="preserve"> - </w:t>
            </w:r>
            <w:r w:rsidR="2CFFB2EF" w:rsidRPr="5AE85295">
              <w:t>11</w:t>
            </w:r>
          </w:p>
        </w:tc>
      </w:tr>
      <w:tr w:rsidR="000502E0" w:rsidRPr="00B75643" w14:paraId="33257647" w14:textId="240F5944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0658D2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Data collection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8A3958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C6C2A2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7BE057F9" w14:textId="77777777" w:rsidR="000502E0" w:rsidRPr="00B75643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</w:tr>
      <w:tr w:rsidR="000502E0" w:rsidRPr="00B75643" w14:paraId="348BF2DF" w14:textId="689BD63A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3748D3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17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F1A7FC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Interview guid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C64683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 xml:space="preserve">Were questions, prompts, guides provided by the authors? Was it pilot </w:t>
            </w:r>
            <w:r w:rsidRPr="000502E0">
              <w:rPr>
                <w:rFonts w:cstheme="minorHAnsi"/>
              </w:rPr>
              <w:lastRenderedPageBreak/>
              <w:t>tested?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3D766921" w14:textId="438C1A6F" w:rsidR="000502E0" w:rsidRPr="00B75643" w:rsidRDefault="3E349024" w:rsidP="229B1788">
            <w:pPr>
              <w:spacing w:line="240" w:lineRule="auto"/>
            </w:pPr>
            <w:r w:rsidRPr="5AE85295">
              <w:lastRenderedPageBreak/>
              <w:t>Page 1</w:t>
            </w:r>
            <w:r w:rsidR="4F18377D" w:rsidRPr="5AE85295">
              <w:t>1</w:t>
            </w:r>
            <w:r w:rsidRPr="5AE85295">
              <w:t xml:space="preserve"> Line 4 -</w:t>
            </w:r>
            <w:r w:rsidR="697EF236" w:rsidRPr="5AE85295">
              <w:t>8</w:t>
            </w:r>
          </w:p>
        </w:tc>
      </w:tr>
      <w:tr w:rsidR="000502E0" w:rsidRPr="00B75643" w14:paraId="496603F1" w14:textId="02ABECB6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F12256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18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BF2876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Repeat interview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80345F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Were repeat interviews carried out? If yes, how many?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18A4ADCE" w14:textId="15FE44E1" w:rsidR="000502E0" w:rsidRPr="00B75643" w:rsidRDefault="0FDF72E8" w:rsidP="229B1788">
            <w:pPr>
              <w:spacing w:line="240" w:lineRule="auto"/>
            </w:pPr>
            <w:r w:rsidRPr="5AE85295">
              <w:t xml:space="preserve">Page 10 Line </w:t>
            </w:r>
            <w:r w:rsidR="7B0D8BA4" w:rsidRPr="5AE85295">
              <w:t>17</w:t>
            </w:r>
          </w:p>
        </w:tc>
      </w:tr>
      <w:tr w:rsidR="000502E0" w:rsidRPr="00B75643" w14:paraId="4CFB9768" w14:textId="00AC6759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B20FD0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19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15818A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Audio/visual recording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178950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Did the research use audio or visual recording to collect the data?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71056B97" w14:textId="74C59E7C" w:rsidR="000502E0" w:rsidRPr="00B75643" w:rsidRDefault="438F470C" w:rsidP="229B1788">
            <w:pPr>
              <w:spacing w:line="240" w:lineRule="auto"/>
            </w:pPr>
            <w:r w:rsidRPr="5AE85295">
              <w:t xml:space="preserve">Page 10 Line </w:t>
            </w:r>
            <w:r w:rsidR="6DF33F6C" w:rsidRPr="5AE85295">
              <w:t>22</w:t>
            </w:r>
            <w:r w:rsidR="7EB3FCF5" w:rsidRPr="5AE85295">
              <w:t xml:space="preserve"> – Page </w:t>
            </w:r>
            <w:r w:rsidRPr="5AE85295">
              <w:t>11</w:t>
            </w:r>
            <w:r w:rsidR="0DBD1CAF" w:rsidRPr="5AE85295">
              <w:t xml:space="preserve"> Line 1</w:t>
            </w:r>
          </w:p>
        </w:tc>
      </w:tr>
      <w:tr w:rsidR="000502E0" w:rsidRPr="00B75643" w14:paraId="4028ED05" w14:textId="77FD6AC7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EC4659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20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53AECF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Field note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65F305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Were field notes made during and/or after the interview or focus group?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4FF64176" w14:textId="7199CD79" w:rsidR="000502E0" w:rsidRPr="00B75643" w:rsidRDefault="308D004F" w:rsidP="229B1788">
            <w:pPr>
              <w:spacing w:line="240" w:lineRule="auto"/>
            </w:pPr>
            <w:r w:rsidRPr="5AE85295">
              <w:t xml:space="preserve">Page 11 Line </w:t>
            </w:r>
            <w:r w:rsidR="45FB6B7C" w:rsidRPr="5AE85295">
              <w:t>20</w:t>
            </w:r>
          </w:p>
        </w:tc>
      </w:tr>
      <w:tr w:rsidR="000502E0" w:rsidRPr="00B75643" w14:paraId="62C7DF7A" w14:textId="353A3EBC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19A95C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21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8338BD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Duration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24907D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What was the duration of the interviews or focus group?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1685773C" w14:textId="25B37537" w:rsidR="000502E0" w:rsidRPr="00B75643" w:rsidRDefault="1DDD6F45" w:rsidP="229B1788">
            <w:pPr>
              <w:spacing w:line="240" w:lineRule="auto"/>
            </w:pPr>
            <w:r w:rsidRPr="5AE85295">
              <w:t xml:space="preserve">Page 10 Line </w:t>
            </w:r>
            <w:r w:rsidR="488E9912" w:rsidRPr="5AE85295">
              <w:t>20 - 21</w:t>
            </w:r>
          </w:p>
        </w:tc>
      </w:tr>
      <w:tr w:rsidR="000502E0" w:rsidRPr="00B75643" w14:paraId="7C627088" w14:textId="193BF079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D543E2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22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99F28C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Data saturation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FA963C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Was data saturation discussed?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2B8503DC" w14:textId="11BE4802" w:rsidR="000502E0" w:rsidRPr="00B75643" w:rsidRDefault="0CB34443" w:rsidP="229B1788">
            <w:pPr>
              <w:spacing w:line="240" w:lineRule="auto"/>
            </w:pPr>
            <w:r w:rsidRPr="5AE85295">
              <w:t xml:space="preserve">Page 9 Line </w:t>
            </w:r>
            <w:r w:rsidR="7E39BA49" w:rsidRPr="5AE85295">
              <w:t>10</w:t>
            </w:r>
            <w:r w:rsidRPr="5AE85295">
              <w:t xml:space="preserve"> - </w:t>
            </w:r>
            <w:r w:rsidR="2BB47479" w:rsidRPr="5AE85295">
              <w:t>24</w:t>
            </w:r>
          </w:p>
        </w:tc>
      </w:tr>
      <w:tr w:rsidR="000502E0" w:rsidRPr="00B75643" w14:paraId="44C53D22" w14:textId="28F1E7B7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841175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23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9E9FAD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Transcripts returned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609872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Were transcripts returned to participants for comment and/or correction?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63531452" w14:textId="0C2CF923" w:rsidR="000502E0" w:rsidRPr="00B75643" w:rsidRDefault="4E0E5F11" w:rsidP="229B1788">
            <w:pPr>
              <w:spacing w:line="240" w:lineRule="auto"/>
            </w:pPr>
            <w:r w:rsidRPr="5AE85295">
              <w:t>Page 2</w:t>
            </w:r>
            <w:r w:rsidR="360D5706" w:rsidRPr="5AE85295">
              <w:t>7</w:t>
            </w:r>
            <w:r w:rsidRPr="5AE85295">
              <w:t xml:space="preserve"> </w:t>
            </w:r>
            <w:r w:rsidR="07BB5D7D" w:rsidRPr="5AE85295">
              <w:t>Line 4 - 5</w:t>
            </w:r>
          </w:p>
        </w:tc>
      </w:tr>
      <w:tr w:rsidR="000502E0" w:rsidRPr="00B75643" w14:paraId="4B7679B7" w14:textId="053F7A84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C71498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  <w:b/>
                <w:bCs/>
              </w:rPr>
              <w:t xml:space="preserve">Domain 3: analysis and </w:t>
            </w:r>
            <w:proofErr w:type="spellStart"/>
            <w:r w:rsidRPr="000502E0">
              <w:rPr>
                <w:rFonts w:cstheme="minorHAnsi"/>
                <w:b/>
                <w:bCs/>
              </w:rPr>
              <w:t>findings</w:t>
            </w:r>
            <w:r w:rsidRPr="000502E0">
              <w:rPr>
                <w:rFonts w:cstheme="minorHAnsi"/>
              </w:rPr>
              <w:t>z</w:t>
            </w:r>
            <w:proofErr w:type="spellEnd"/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6E03DB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96ACF8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6F4BBC91" w14:textId="77777777" w:rsidR="000502E0" w:rsidRPr="00B75643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</w:tr>
      <w:tr w:rsidR="000502E0" w:rsidRPr="00B75643" w14:paraId="20C61645" w14:textId="478E03BB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28303C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Data analysis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CF1D99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AF726F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2E31FCEB" w14:textId="77777777" w:rsidR="000502E0" w:rsidRPr="00B75643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</w:tr>
      <w:tr w:rsidR="000502E0" w:rsidRPr="00B75643" w14:paraId="6E688815" w14:textId="4EC090FF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5117FA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24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11B387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Number of data coder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21167C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How many data coders coded the data?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4C87675E" w14:textId="365029D7" w:rsidR="000502E0" w:rsidRPr="00B75643" w:rsidRDefault="6A5959AA" w:rsidP="5AE85295">
            <w:pPr>
              <w:spacing w:line="240" w:lineRule="auto"/>
            </w:pPr>
            <w:r w:rsidRPr="5AE85295">
              <w:t>Page 11 Line 19-25</w:t>
            </w:r>
          </w:p>
        </w:tc>
      </w:tr>
      <w:tr w:rsidR="000502E0" w:rsidRPr="00B75643" w14:paraId="7834F643" w14:textId="01956E19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398358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25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70883C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Description of the coding tre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27214B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Did authors provide a description of the coding tree?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5CAD6C9A" w14:textId="414A3AA6" w:rsidR="000502E0" w:rsidRPr="00B75643" w:rsidRDefault="000502E0" w:rsidP="00EE1981">
            <w:pPr>
              <w:spacing w:line="240" w:lineRule="auto"/>
              <w:rPr>
                <w:rFonts w:cstheme="minorHAnsi"/>
              </w:rPr>
            </w:pPr>
            <w:r w:rsidRPr="00B75643">
              <w:rPr>
                <w:rFonts w:cstheme="minorHAnsi"/>
              </w:rPr>
              <w:t>N/A</w:t>
            </w:r>
          </w:p>
        </w:tc>
      </w:tr>
      <w:tr w:rsidR="000502E0" w:rsidRPr="00B75643" w14:paraId="233F24CF" w14:textId="042C40A5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D85524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26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46FE0C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Derivation of theme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8D0680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Were themes identified in advance or derived from the data?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30B899B6" w14:textId="2A21CA29" w:rsidR="000502E0" w:rsidRPr="00B75643" w:rsidRDefault="2297A878" w:rsidP="5AE85295">
            <w:pPr>
              <w:spacing w:line="240" w:lineRule="auto"/>
            </w:pPr>
            <w:r w:rsidRPr="5AE85295">
              <w:t>Page 12 Line 1 - 15</w:t>
            </w:r>
          </w:p>
        </w:tc>
      </w:tr>
      <w:tr w:rsidR="000502E0" w:rsidRPr="00B75643" w14:paraId="6527D061" w14:textId="34EDB58E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73D78A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27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20A7C5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Softwar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D0F3DA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What software, if applicable, was used to manage the data?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1E5AEBA5" w14:textId="1F3E5441" w:rsidR="000502E0" w:rsidRPr="00B75643" w:rsidRDefault="78CD4F0F" w:rsidP="5AE85295">
            <w:pPr>
              <w:spacing w:line="240" w:lineRule="auto"/>
            </w:pPr>
            <w:r w:rsidRPr="5AE85295">
              <w:t>Page 11 Line 12</w:t>
            </w:r>
          </w:p>
        </w:tc>
      </w:tr>
      <w:tr w:rsidR="000502E0" w:rsidRPr="00B75643" w14:paraId="16FA4C73" w14:textId="210ED15D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71FF71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28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61629A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Participant checking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106B89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Did participants provide feedback on the findings?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5082AE02" w14:textId="33585498" w:rsidR="000502E0" w:rsidRPr="00B75643" w:rsidRDefault="581FC1A8" w:rsidP="5AE85295">
            <w:pPr>
              <w:spacing w:line="240" w:lineRule="auto"/>
            </w:pPr>
            <w:r w:rsidRPr="5AE85295">
              <w:t>Page 12 Line 16</w:t>
            </w:r>
          </w:p>
        </w:tc>
      </w:tr>
      <w:tr w:rsidR="000502E0" w:rsidRPr="00B75643" w14:paraId="2B66BE83" w14:textId="405A58AB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539DEA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Reporting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DDCE15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37DEAF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65087F12" w14:textId="77777777" w:rsidR="000502E0" w:rsidRPr="00B75643" w:rsidRDefault="000502E0" w:rsidP="00EE1981">
            <w:pPr>
              <w:spacing w:line="240" w:lineRule="auto"/>
              <w:rPr>
                <w:rFonts w:cstheme="minorHAnsi"/>
              </w:rPr>
            </w:pPr>
          </w:p>
        </w:tc>
      </w:tr>
      <w:tr w:rsidR="000502E0" w:rsidRPr="00B75643" w14:paraId="78C48953" w14:textId="11FFC569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A76063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lastRenderedPageBreak/>
              <w:t>29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2983AA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Quotations presented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ACF876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Were participant quotations presented to illustrate the themes / findings? Was each quotation identified? e</w:t>
            </w:r>
            <w:r w:rsidRPr="000502E0">
              <w:rPr>
                <w:rFonts w:cstheme="minorHAnsi"/>
                <w:i/>
                <w:iCs/>
              </w:rPr>
              <w:t>.g. participant number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1C4507E4" w14:textId="2BE3D27A" w:rsidR="000502E0" w:rsidRPr="00B75643" w:rsidRDefault="00EE1981" w:rsidP="00EE1981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  <w:r w:rsidR="000502E0" w:rsidRPr="00B75643">
              <w:rPr>
                <w:rFonts w:cstheme="minorHAnsi"/>
              </w:rPr>
              <w:t>es</w:t>
            </w:r>
          </w:p>
        </w:tc>
      </w:tr>
      <w:tr w:rsidR="000502E0" w:rsidRPr="00B75643" w14:paraId="072AAE20" w14:textId="1F4C78E4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D539C7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30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164E40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Data and findings consisten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C4C79D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Was there consistency between the data presented and the findings?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53C68C1B" w14:textId="65B507FA" w:rsidR="000502E0" w:rsidRPr="00B75643" w:rsidRDefault="00EE1981" w:rsidP="00EE1981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  <w:r w:rsidR="000502E0" w:rsidRPr="00B75643">
              <w:rPr>
                <w:rFonts w:cstheme="minorHAnsi"/>
              </w:rPr>
              <w:t>es</w:t>
            </w:r>
          </w:p>
        </w:tc>
      </w:tr>
      <w:tr w:rsidR="000502E0" w:rsidRPr="00B75643" w14:paraId="582AFDCB" w14:textId="02F9DA61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66BE2C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31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9A4877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Clarity of major theme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DAFD0F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Were major themes clearly presented in the findings?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463B644D" w14:textId="30A2FCA9" w:rsidR="000502E0" w:rsidRPr="00B75643" w:rsidRDefault="00EE1981" w:rsidP="00EE1981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  <w:r w:rsidR="000502E0" w:rsidRPr="00B75643">
              <w:rPr>
                <w:rFonts w:cstheme="minorHAnsi"/>
              </w:rPr>
              <w:t>es</w:t>
            </w:r>
          </w:p>
        </w:tc>
      </w:tr>
      <w:tr w:rsidR="000502E0" w:rsidRPr="00B75643" w14:paraId="39EA78F9" w14:textId="6F83A621" w:rsidTr="5AE85295">
        <w:tc>
          <w:tcPr>
            <w:tcW w:w="162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572A51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32.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FF298A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Clarity of minor theme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E94AE1" w14:textId="77777777" w:rsidR="000502E0" w:rsidRPr="000502E0" w:rsidRDefault="000502E0" w:rsidP="00EE1981">
            <w:pPr>
              <w:spacing w:line="240" w:lineRule="auto"/>
              <w:rPr>
                <w:rFonts w:cstheme="minorHAnsi"/>
              </w:rPr>
            </w:pPr>
            <w:r w:rsidRPr="000502E0">
              <w:rPr>
                <w:rFonts w:cstheme="minorHAnsi"/>
              </w:rPr>
              <w:t>Is there a description of diverse cases or discussion of minor themes?</w:t>
            </w:r>
          </w:p>
        </w:tc>
        <w:tc>
          <w:tcPr>
            <w:tcW w:w="57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 w:themeFill="background1"/>
          </w:tcPr>
          <w:p w14:paraId="28892DC3" w14:textId="280B2279" w:rsidR="000502E0" w:rsidRPr="00B75643" w:rsidRDefault="00EE1981" w:rsidP="00EE1981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  <w:r w:rsidR="000502E0" w:rsidRPr="00B75643">
              <w:rPr>
                <w:rFonts w:cstheme="minorHAnsi"/>
              </w:rPr>
              <w:t>es</w:t>
            </w:r>
          </w:p>
        </w:tc>
      </w:tr>
    </w:tbl>
    <w:p w14:paraId="779702FD" w14:textId="77777777" w:rsidR="005674F5" w:rsidRPr="00B75643" w:rsidRDefault="005674F5" w:rsidP="00B75643">
      <w:pPr>
        <w:rPr>
          <w:rFonts w:cstheme="minorHAnsi"/>
        </w:rPr>
      </w:pPr>
    </w:p>
    <w:sectPr w:rsidR="005674F5" w:rsidRPr="00B75643" w:rsidSect="000502E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02E0"/>
    <w:rsid w:val="000502E0"/>
    <w:rsid w:val="00246D29"/>
    <w:rsid w:val="005077A8"/>
    <w:rsid w:val="005674F5"/>
    <w:rsid w:val="00A145B0"/>
    <w:rsid w:val="00B16B0C"/>
    <w:rsid w:val="00B75643"/>
    <w:rsid w:val="00E86F05"/>
    <w:rsid w:val="00EE05FE"/>
    <w:rsid w:val="00EE1981"/>
    <w:rsid w:val="02DF2636"/>
    <w:rsid w:val="03492E1C"/>
    <w:rsid w:val="04D814AD"/>
    <w:rsid w:val="05F49B33"/>
    <w:rsid w:val="06E08D43"/>
    <w:rsid w:val="07BB5D7D"/>
    <w:rsid w:val="0AD635ED"/>
    <w:rsid w:val="0B19BF8B"/>
    <w:rsid w:val="0B37B4E1"/>
    <w:rsid w:val="0C9B4E0E"/>
    <w:rsid w:val="0CB34443"/>
    <w:rsid w:val="0CB58FEC"/>
    <w:rsid w:val="0D4723A7"/>
    <w:rsid w:val="0DBD1CAF"/>
    <w:rsid w:val="0E7C06B2"/>
    <w:rsid w:val="0F5600CD"/>
    <w:rsid w:val="0FCBF9D5"/>
    <w:rsid w:val="0FDF72E8"/>
    <w:rsid w:val="125394CA"/>
    <w:rsid w:val="199C007A"/>
    <w:rsid w:val="1B2FE355"/>
    <w:rsid w:val="1B37D0DB"/>
    <w:rsid w:val="1CD3A13C"/>
    <w:rsid w:val="1CE4DC13"/>
    <w:rsid w:val="1D001D23"/>
    <w:rsid w:val="1D76C6DC"/>
    <w:rsid w:val="1DDD6F45"/>
    <w:rsid w:val="224A37FF"/>
    <w:rsid w:val="2297A878"/>
    <w:rsid w:val="229B1788"/>
    <w:rsid w:val="2329BA63"/>
    <w:rsid w:val="2367C0DB"/>
    <w:rsid w:val="24DEB321"/>
    <w:rsid w:val="24EFEDF8"/>
    <w:rsid w:val="2581D8C1"/>
    <w:rsid w:val="25D2B84A"/>
    <w:rsid w:val="2689E16D"/>
    <w:rsid w:val="26E6C233"/>
    <w:rsid w:val="278E1AAA"/>
    <w:rsid w:val="2BB47479"/>
    <w:rsid w:val="2C09313C"/>
    <w:rsid w:val="2CFFB2EF"/>
    <w:rsid w:val="2D4D5897"/>
    <w:rsid w:val="2D94D82C"/>
    <w:rsid w:val="2F30A88D"/>
    <w:rsid w:val="2FD3F1A9"/>
    <w:rsid w:val="3079873C"/>
    <w:rsid w:val="308D004F"/>
    <w:rsid w:val="3343EDE8"/>
    <w:rsid w:val="335F330D"/>
    <w:rsid w:val="33611C48"/>
    <w:rsid w:val="340419B0"/>
    <w:rsid w:val="360D5706"/>
    <w:rsid w:val="376B41E2"/>
    <w:rsid w:val="39881A23"/>
    <w:rsid w:val="3C3EB305"/>
    <w:rsid w:val="3C54FFCC"/>
    <w:rsid w:val="3E018A91"/>
    <w:rsid w:val="3E349024"/>
    <w:rsid w:val="3EA8E308"/>
    <w:rsid w:val="3EB8C246"/>
    <w:rsid w:val="41825012"/>
    <w:rsid w:val="425533B5"/>
    <w:rsid w:val="438F470C"/>
    <w:rsid w:val="43AB47FE"/>
    <w:rsid w:val="45E5954B"/>
    <w:rsid w:val="45FB6B7C"/>
    <w:rsid w:val="46F0950E"/>
    <w:rsid w:val="478165AC"/>
    <w:rsid w:val="488E9912"/>
    <w:rsid w:val="4A008906"/>
    <w:rsid w:val="4C6DFF2C"/>
    <w:rsid w:val="4DA8134B"/>
    <w:rsid w:val="4E0E5F11"/>
    <w:rsid w:val="4E2DEB91"/>
    <w:rsid w:val="4E89D86C"/>
    <w:rsid w:val="4E9BBA56"/>
    <w:rsid w:val="4E9D1064"/>
    <w:rsid w:val="4F18377D"/>
    <w:rsid w:val="4F1E2F05"/>
    <w:rsid w:val="5091B88C"/>
    <w:rsid w:val="51D35B18"/>
    <w:rsid w:val="52243AA1"/>
    <w:rsid w:val="53A2D253"/>
    <w:rsid w:val="581FC1A8"/>
    <w:rsid w:val="593A08F5"/>
    <w:rsid w:val="594C8234"/>
    <w:rsid w:val="5AE85295"/>
    <w:rsid w:val="5EF2E398"/>
    <w:rsid w:val="620CA60C"/>
    <w:rsid w:val="62829F14"/>
    <w:rsid w:val="658BA764"/>
    <w:rsid w:val="65B5A077"/>
    <w:rsid w:val="697EF236"/>
    <w:rsid w:val="6A241837"/>
    <w:rsid w:val="6A5959AA"/>
    <w:rsid w:val="6B5CCEAB"/>
    <w:rsid w:val="6B9F6B15"/>
    <w:rsid w:val="6BF23DC8"/>
    <w:rsid w:val="6D5BB8F9"/>
    <w:rsid w:val="6D9CFDF4"/>
    <w:rsid w:val="6DF33F6C"/>
    <w:rsid w:val="6E06CC1F"/>
    <w:rsid w:val="6EFF76E0"/>
    <w:rsid w:val="6FA29C80"/>
    <w:rsid w:val="6FF37C09"/>
    <w:rsid w:val="70DF6FCC"/>
    <w:rsid w:val="718F4C6A"/>
    <w:rsid w:val="722F2A1C"/>
    <w:rsid w:val="724895AA"/>
    <w:rsid w:val="731B42BA"/>
    <w:rsid w:val="7566CADE"/>
    <w:rsid w:val="76F71113"/>
    <w:rsid w:val="771C06CD"/>
    <w:rsid w:val="78CD4F0F"/>
    <w:rsid w:val="7B0D8BA4"/>
    <w:rsid w:val="7E39BA49"/>
    <w:rsid w:val="7EB3FCF5"/>
    <w:rsid w:val="7F10B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90D0B"/>
  <w15:docId w15:val="{1D66F38B-ABD3-46FE-83F3-668D35B6A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55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5</Words>
  <Characters>3338</Characters>
  <Application>Microsoft Office Word</Application>
  <DocSecurity>0</DocSecurity>
  <Lines>27</Lines>
  <Paragraphs>7</Paragraphs>
  <ScaleCrop>false</ScaleCrop>
  <Company>University of Southampton</Company>
  <LinksUpToDate>false</LinksUpToDate>
  <CharactersWithSpaces>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a Ivanova</dc:creator>
  <cp:keywords/>
  <dc:description/>
  <cp:lastModifiedBy>Dima Ivanova</cp:lastModifiedBy>
  <cp:revision>3</cp:revision>
  <dcterms:created xsi:type="dcterms:W3CDTF">2023-11-21T18:31:00Z</dcterms:created>
  <dcterms:modified xsi:type="dcterms:W3CDTF">2023-11-21T18:32:00Z</dcterms:modified>
</cp:coreProperties>
</file>